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431" w:rsidRPr="00404431" w:rsidRDefault="00404431" w:rsidP="00404431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B579E" w:rsidRDefault="00D72A5C" w:rsidP="00DB579E">
      <w:pPr>
        <w:spacing w:after="16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.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Comparison of the </w:t>
      </w:r>
      <w:r w:rsidR="00EB6E18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1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peptide peaks detected simultaneously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n the CR group at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the three time points</w:t>
      </w:r>
    </w:p>
    <w:tbl>
      <w:tblPr>
        <w:tblStyle w:val="a6"/>
        <w:tblW w:w="0" w:type="auto"/>
        <w:tblLook w:val="06A0" w:firstRow="1" w:lastRow="0" w:firstColumn="1" w:lastColumn="0" w:noHBand="1" w:noVBand="1"/>
      </w:tblPr>
      <w:tblGrid>
        <w:gridCol w:w="1276"/>
        <w:gridCol w:w="1418"/>
        <w:gridCol w:w="1276"/>
        <w:gridCol w:w="1417"/>
        <w:gridCol w:w="1417"/>
        <w:gridCol w:w="1276"/>
      </w:tblGrid>
      <w:tr w:rsidR="00EB6E18" w:rsidRPr="00EB6E18" w:rsidTr="0027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641292" w:rsidRPr="00EB6E18" w:rsidRDefault="00641292" w:rsidP="00271F45">
            <w:pPr>
              <w:spacing w:before="60" w:after="60"/>
              <w:rPr>
                <w:rFonts w:ascii="Times New Roman" w:eastAsia="宋体" w:hAnsi="Times New Roman" w:cs="Times New Roman"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418" w:type="dxa"/>
            <w:vAlign w:val="center"/>
          </w:tcPr>
          <w:p w:rsidR="00641292" w:rsidRPr="00EB6E18" w:rsidRDefault="006412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1276" w:type="dxa"/>
            <w:vAlign w:val="center"/>
          </w:tcPr>
          <w:p w:rsidR="00641292" w:rsidRPr="00EB6E18" w:rsidRDefault="006412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417" w:type="dxa"/>
            <w:vAlign w:val="center"/>
          </w:tcPr>
          <w:p w:rsidR="00641292" w:rsidRPr="00EB6E18" w:rsidRDefault="006412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417" w:type="dxa"/>
            <w:vAlign w:val="center"/>
          </w:tcPr>
          <w:p w:rsidR="00641292" w:rsidRPr="00EB6E18" w:rsidRDefault="006412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  <w:tc>
          <w:tcPr>
            <w:tcW w:w="1276" w:type="dxa"/>
            <w:vAlign w:val="center"/>
          </w:tcPr>
          <w:p w:rsidR="00641292" w:rsidRPr="00EB6E18" w:rsidRDefault="00641292" w:rsidP="00271F45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EB6E18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3</w:t>
            </w:r>
          </w:p>
        </w:tc>
      </w:tr>
      <w:tr w:rsidR="00EB6E18" w:rsidRPr="00EB6E18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81529A" w:rsidRPr="00EB6E18" w:rsidRDefault="0081529A" w:rsidP="00271F4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3192.5</w:t>
            </w:r>
          </w:p>
        </w:tc>
        <w:tc>
          <w:tcPr>
            <w:tcW w:w="1418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/>
                <w:color w:val="auto"/>
                <w:sz w:val="22"/>
              </w:rPr>
              <w:t>0.00300</w:t>
            </w:r>
          </w:p>
        </w:tc>
        <w:tc>
          <w:tcPr>
            <w:tcW w:w="1276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1417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69</w:t>
            </w:r>
          </w:p>
        </w:tc>
        <w:tc>
          <w:tcPr>
            <w:tcW w:w="1417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464</w:t>
            </w:r>
          </w:p>
        </w:tc>
        <w:tc>
          <w:tcPr>
            <w:tcW w:w="1276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16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774.3</w:t>
            </w:r>
          </w:p>
        </w:tc>
        <w:tc>
          <w:tcPr>
            <w:tcW w:w="1418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/>
                <w:color w:val="auto"/>
                <w:sz w:val="22"/>
              </w:rPr>
              <w:t>0.01000</w:t>
            </w:r>
          </w:p>
        </w:tc>
        <w:tc>
          <w:tcPr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45</w:t>
            </w:r>
          </w:p>
        </w:tc>
        <w:tc>
          <w:tcPr>
            <w:tcW w:w="1417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372</w:t>
            </w:r>
          </w:p>
        </w:tc>
        <w:tc>
          <w:tcPr>
            <w:tcW w:w="1417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53</w:t>
            </w:r>
          </w:p>
        </w:tc>
        <w:tc>
          <w:tcPr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311</w:t>
            </w:r>
          </w:p>
        </w:tc>
      </w:tr>
      <w:tr w:rsidR="00EB6E18" w:rsidRPr="00EB6E18" w:rsidTr="00271F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81529A" w:rsidRPr="00EB6E18" w:rsidRDefault="0081529A" w:rsidP="00271F4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1721.3</w:t>
            </w:r>
          </w:p>
        </w:tc>
        <w:tc>
          <w:tcPr>
            <w:tcW w:w="1418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/>
                <w:color w:val="auto"/>
                <w:sz w:val="22"/>
              </w:rPr>
              <w:t>0.01200</w:t>
            </w:r>
          </w:p>
        </w:tc>
        <w:tc>
          <w:tcPr>
            <w:tcW w:w="1276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1</w:t>
            </w:r>
          </w:p>
        </w:tc>
        <w:tc>
          <w:tcPr>
            <w:tcW w:w="1417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03</w:t>
            </w:r>
          </w:p>
        </w:tc>
        <w:tc>
          <w:tcPr>
            <w:tcW w:w="1417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51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Cs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Cs w:val="0"/>
                <w:color w:val="auto"/>
                <w:sz w:val="22"/>
              </w:rPr>
              <w:t>2591.4</w:t>
            </w:r>
          </w:p>
        </w:tc>
        <w:tc>
          <w:tcPr>
            <w:tcW w:w="1418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900</w:t>
            </w:r>
          </w:p>
        </w:tc>
        <w:tc>
          <w:tcPr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/>
                <w:color w:val="auto"/>
                <w:sz w:val="22"/>
              </w:rPr>
              <w:t>0.026</w:t>
            </w:r>
          </w:p>
        </w:tc>
        <w:tc>
          <w:tcPr>
            <w:tcW w:w="1417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174</w:t>
            </w:r>
          </w:p>
        </w:tc>
        <w:tc>
          <w:tcPr>
            <w:tcW w:w="1417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09</w:t>
            </w:r>
          </w:p>
        </w:tc>
        <w:tc>
          <w:tcPr>
            <w:tcW w:w="1276" w:type="dxa"/>
            <w:noWrap/>
            <w:vAlign w:val="center"/>
            <w:hideMark/>
          </w:tcPr>
          <w:p w:rsidR="0081529A" w:rsidRPr="00EB6E18" w:rsidRDefault="0081529A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7</w:t>
            </w:r>
          </w:p>
        </w:tc>
      </w:tr>
      <w:tr w:rsidR="00271F45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271F45" w:rsidRPr="00271F45" w:rsidRDefault="00271F45" w:rsidP="00271F45">
            <w:pPr>
              <w:spacing w:before="60" w:after="60"/>
              <w:rPr>
                <w:rFonts w:ascii="Times New Roman" w:eastAsia="宋体" w:hAnsi="Times New Roman" w:cs="Times New Roman"/>
                <w:b w:val="0"/>
                <w:color w:val="auto"/>
                <w:sz w:val="22"/>
                <w:lang w:val="en-GB"/>
              </w:rPr>
            </w:pPr>
            <w:r w:rsidRPr="00271F45">
              <w:rPr>
                <w:rFonts w:ascii="Times New Roman" w:eastAsia="宋体" w:hAnsi="Times New Roman" w:cs="Times New Roman"/>
                <w:b w:val="0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418" w:type="dxa"/>
            <w:noWrap/>
            <w:vAlign w:val="center"/>
          </w:tcPr>
          <w:p w:rsidR="00271F45" w:rsidRPr="00435ED0" w:rsidRDefault="00271F45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1276" w:type="dxa"/>
            <w:noWrap/>
            <w:vAlign w:val="center"/>
          </w:tcPr>
          <w:p w:rsidR="00271F45" w:rsidRPr="00435ED0" w:rsidRDefault="00271F45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417" w:type="dxa"/>
            <w:noWrap/>
            <w:vAlign w:val="center"/>
          </w:tcPr>
          <w:p w:rsidR="00271F45" w:rsidRPr="00435ED0" w:rsidRDefault="00271F45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417" w:type="dxa"/>
            <w:noWrap/>
            <w:vAlign w:val="center"/>
          </w:tcPr>
          <w:p w:rsidR="00271F45" w:rsidRPr="00435ED0" w:rsidRDefault="00271F45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  <w:tc>
          <w:tcPr>
            <w:tcW w:w="1276" w:type="dxa"/>
            <w:noWrap/>
            <w:vAlign w:val="center"/>
          </w:tcPr>
          <w:p w:rsidR="00271F45" w:rsidRPr="00435ED0" w:rsidRDefault="00271F45" w:rsidP="00271F4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435ED0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3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2315.6</w:t>
            </w:r>
          </w:p>
        </w:tc>
        <w:tc>
          <w:tcPr>
            <w:tcW w:w="1418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200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09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45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3183.7</w:t>
            </w:r>
          </w:p>
        </w:tc>
        <w:tc>
          <w:tcPr>
            <w:tcW w:w="1418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600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1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94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141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1312.5</w:t>
            </w:r>
          </w:p>
        </w:tc>
        <w:tc>
          <w:tcPr>
            <w:tcW w:w="1418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800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54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78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398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1922.4</w:t>
            </w:r>
          </w:p>
        </w:tc>
        <w:tc>
          <w:tcPr>
            <w:tcW w:w="1418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0900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1564.6</w:t>
            </w:r>
          </w:p>
        </w:tc>
        <w:tc>
          <w:tcPr>
            <w:tcW w:w="1418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500</w:t>
            </w:r>
          </w:p>
        </w:tc>
        <w:tc>
          <w:tcPr>
            <w:tcW w:w="1276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29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95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9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275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1457.6</w:t>
            </w:r>
          </w:p>
        </w:tc>
        <w:tc>
          <w:tcPr>
            <w:tcW w:w="1418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4200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332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117</w:t>
            </w:r>
          </w:p>
        </w:tc>
      </w:tr>
      <w:tr w:rsidR="00EB6E18" w:rsidRPr="00EB6E18" w:rsidTr="00271F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b w:val="0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b w:val="0"/>
                <w:color w:val="auto"/>
                <w:sz w:val="22"/>
              </w:rPr>
              <w:t>4815.2</w:t>
            </w:r>
          </w:p>
        </w:tc>
        <w:tc>
          <w:tcPr>
            <w:tcW w:w="1418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4300</w:t>
            </w:r>
          </w:p>
        </w:tc>
        <w:tc>
          <w:tcPr>
            <w:tcW w:w="1276" w:type="dxa"/>
            <w:noWrap/>
            <w:vAlign w:val="center"/>
          </w:tcPr>
          <w:p w:rsidR="00EB6E18" w:rsidRPr="005A4FB9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5A4FB9">
              <w:rPr>
                <w:rFonts w:ascii="Times New Roman" w:hAnsi="Times New Roman" w:cs="Times New Roman"/>
                <w:b/>
                <w:color w:val="auto"/>
                <w:sz w:val="22"/>
              </w:rPr>
              <w:t>0.044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16</w:t>
            </w:r>
          </w:p>
        </w:tc>
        <w:tc>
          <w:tcPr>
            <w:tcW w:w="1417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011</w:t>
            </w:r>
          </w:p>
        </w:tc>
        <w:tc>
          <w:tcPr>
            <w:tcW w:w="1276" w:type="dxa"/>
            <w:noWrap/>
            <w:vAlign w:val="center"/>
          </w:tcPr>
          <w:p w:rsidR="00EB6E18" w:rsidRPr="00EB6E18" w:rsidRDefault="00EB6E18" w:rsidP="00271F4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EB6E18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</w:tbl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&lt;0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was considered as threshold of statistical significance.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TTA(f), P value of ANOVA. P-KWTest, P value of Kruskal-Wallis test.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Which P value was used for the peptide depended on the results of normality tests: 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PAD_1, norma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R group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untreated. </w:t>
      </w:r>
    </w:p>
    <w:p w:rsidR="00531B08" w:rsidRPr="00DB579E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2, norm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R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0 days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p w:rsidR="00533FC3" w:rsidRDefault="00531B08" w:rsidP="00531B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3, normality t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R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4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onths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.</w:t>
      </w:r>
    </w:p>
    <w:sectPr w:rsidR="00533FC3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40FB" w:rsidRDefault="005240FB" w:rsidP="00404431">
      <w:r>
        <w:separator/>
      </w:r>
    </w:p>
  </w:endnote>
  <w:endnote w:type="continuationSeparator" w:id="0">
    <w:p w:rsidR="005240FB" w:rsidRDefault="005240FB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5D1D83" w:rsidRPr="005D1D83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40FB" w:rsidRDefault="005240FB" w:rsidP="00404431">
      <w:r>
        <w:separator/>
      </w:r>
    </w:p>
  </w:footnote>
  <w:footnote w:type="continuationSeparator" w:id="0">
    <w:p w:rsidR="005240FB" w:rsidRDefault="005240FB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F674F"/>
    <w:rsid w:val="0010255A"/>
    <w:rsid w:val="00110BB8"/>
    <w:rsid w:val="00116D92"/>
    <w:rsid w:val="00123007"/>
    <w:rsid w:val="001277C8"/>
    <w:rsid w:val="001A1D83"/>
    <w:rsid w:val="002614DE"/>
    <w:rsid w:val="00271F45"/>
    <w:rsid w:val="002850FB"/>
    <w:rsid w:val="003959C7"/>
    <w:rsid w:val="003C2BC4"/>
    <w:rsid w:val="00404431"/>
    <w:rsid w:val="00435ED0"/>
    <w:rsid w:val="004913A9"/>
    <w:rsid w:val="0051172F"/>
    <w:rsid w:val="005240FB"/>
    <w:rsid w:val="00531B08"/>
    <w:rsid w:val="00533FC3"/>
    <w:rsid w:val="00577162"/>
    <w:rsid w:val="005A4FB9"/>
    <w:rsid w:val="005A59E6"/>
    <w:rsid w:val="005D1D83"/>
    <w:rsid w:val="005D3197"/>
    <w:rsid w:val="006075EE"/>
    <w:rsid w:val="00641292"/>
    <w:rsid w:val="006B6427"/>
    <w:rsid w:val="006C4875"/>
    <w:rsid w:val="006C5082"/>
    <w:rsid w:val="007125AE"/>
    <w:rsid w:val="007569A5"/>
    <w:rsid w:val="0081529A"/>
    <w:rsid w:val="00851D30"/>
    <w:rsid w:val="00921C5B"/>
    <w:rsid w:val="00987445"/>
    <w:rsid w:val="009A2836"/>
    <w:rsid w:val="009F3978"/>
    <w:rsid w:val="00A12343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8</cp:revision>
  <dcterms:created xsi:type="dcterms:W3CDTF">2017-03-26T04:15:00Z</dcterms:created>
  <dcterms:modified xsi:type="dcterms:W3CDTF">2017-07-27T01:53:00Z</dcterms:modified>
</cp:coreProperties>
</file>